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List of the animal and fungi ribosomal proteins used in the phylogenetical analyses.</w:t>
      </w:r>
    </w:p>
    <w:p>
      <w:pPr>
        <w:pStyle w:val="Normal"/>
        <w:rPr>
          <w:rFonts w:ascii="Helvetica" w:hAnsi="Helvetica" w:cs="Helvetica"/>
          <w:b/>
          <w:b/>
          <w:color w:val="000000"/>
          <w:sz w:val="16"/>
          <w:szCs w:val="16"/>
          <w:lang w:val="en-GB"/>
        </w:rPr>
      </w:pPr>
      <w:r>
        <w:rPr>
          <w:rFonts w:cs="Helvetica" w:ascii="Helvetica" w:hAnsi="Helvetica"/>
          <w:b/>
          <w:color w:val="000000"/>
          <w:sz w:val="16"/>
          <w:szCs w:val="16"/>
          <w:lang w:val="en-GB"/>
        </w:rPr>
      </w:r>
    </w:p>
    <w:tbl>
      <w:tblPr>
        <w:tblW w:w="10620" w:type="dxa"/>
        <w:jc w:val="left"/>
        <w:tblInd w:w="0" w:type="dxa"/>
        <w:tblLayout w:type="fixed"/>
        <w:tblCellMar>
          <w:top w:w="57" w:type="dxa"/>
          <w:left w:w="90" w:type="dxa"/>
          <w:bottom w:w="57" w:type="dxa"/>
          <w:right w:w="90" w:type="dxa"/>
        </w:tblCellMar>
      </w:tblPr>
      <w:tblGrid>
        <w:gridCol w:w="720"/>
        <w:gridCol w:w="1620"/>
        <w:gridCol w:w="1440"/>
        <w:gridCol w:w="1605"/>
        <w:gridCol w:w="1635"/>
        <w:gridCol w:w="1800"/>
        <w:gridCol w:w="1800"/>
      </w:tblGrid>
      <w:tr>
        <w:trPr>
          <w:tblHeader w:val="true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Acc. n° mollus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Acc. n° echinoderm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Acc. n° sponge: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  <w:szCs w:val="16"/>
                <w:lang w:val="en-GB"/>
              </w:rPr>
              <w:t>Suberites domuncul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 xml:space="preserve">Acc. n° fly : </w:t>
            </w:r>
            <w:r>
              <w:rPr>
                <w:rFonts w:cs="Helvetica" w:ascii="Helvetica" w:hAnsi="Helvetica"/>
                <w:i/>
                <w:color w:val="000000"/>
                <w:sz w:val="16"/>
                <w:szCs w:val="16"/>
                <w:lang w:val="en-GB"/>
              </w:rPr>
              <w:t>Drosophila melanogas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 xml:space="preserve">Acc. n° rat: </w:t>
            </w:r>
            <w:r>
              <w:rPr>
                <w:rFonts w:cs="Helvetica" w:ascii="Helvetica" w:hAnsi="Helvetica"/>
                <w:i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 xml:space="preserve">Acc. n° yeast: </w:t>
            </w:r>
            <w:r>
              <w:rPr>
                <w:rFonts w:cs="Helvetica" w:ascii="Helvetica" w:hAnsi="Helvetica"/>
                <w:i/>
                <w:color w:val="000000"/>
                <w:sz w:val="16"/>
                <w:szCs w:val="16"/>
                <w:lang w:val="en-GB"/>
              </w:rPr>
              <w:t>Saccharomyces cerevisiae</w:t>
            </w:r>
          </w:p>
        </w:tc>
      </w:tr>
      <w:tr>
        <w:trPr>
          <w:trHeight w:val="284" w:hRule="exact"/>
        </w:trPr>
        <w:tc>
          <w:tcPr>
            <w:tcW w:w="1062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>
          <w:trHeight w:val="284" w:hRule="exact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GenBank:AAM94271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RefSeq:XP_781777  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77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IR:</w:t>
            </w:r>
            <w:hyperlink r:id="rId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S3039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11402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</w:t>
            </w:r>
            <w:hyperlink r:id="rId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AAA63576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D914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9830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78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</w:t>
            </w:r>
            <w:hyperlink r:id="rId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CAA51425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01009239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5750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3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A485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003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7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55830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58849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1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13546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5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050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8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41042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62703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5753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G606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D2773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8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29327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1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58856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2365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6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975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8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1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651782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62083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26786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D914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090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8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</w:t>
            </w:r>
            <w:hyperlink r:id="rId2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AAM48453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2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113894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</w:t>
            </w:r>
            <w:hyperlink r:id="rId2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CAA81525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T767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9100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8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2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55935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2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112370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2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O13516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D914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425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8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2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610747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2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112372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</w:t>
            </w:r>
            <w:hyperlink r:id="rId2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CAA87804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GenBank:AAN0560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630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8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2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47693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3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569116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3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5756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O115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039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9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3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14130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3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73163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3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39516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6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051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9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</w:t>
            </w:r>
            <w:hyperlink r:id="rId3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AAF57984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3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58847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3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Q01855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M096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003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9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3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611685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3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62250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4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40213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5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RefSeq:XP_783043 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9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4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17704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4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4644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4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2407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DDBJ:BAE160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407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9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4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476964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4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998722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4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35271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B095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344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96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4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3901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4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17074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4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7280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D91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203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9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5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5582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5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01007604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5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38701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D911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9468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9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5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4858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5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0100552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5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7282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B578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203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90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5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1300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5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37356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5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39938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DDBJ:BAE160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403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90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5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651359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6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446049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6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38711</w:t>
              </w:r>
            </w:hyperlink>
          </w:p>
        </w:tc>
      </w:tr>
      <w:tr>
        <w:trPr>
          <w:trHeight w:val="284" w:hRule="exact"/>
        </w:trPr>
        <w:tc>
          <w:tcPr>
            <w:tcW w:w="1062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  <w:szCs w:val="16"/>
              </w:rPr>
              <w:t>LSU  ribosomal proteins</w:t>
            </w:r>
          </w:p>
        </w:tc>
      </w:tr>
      <w:tr>
        <w:trPr>
          <w:trHeight w:val="284" w:hRule="exact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Z3953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93925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30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IR:</w:t>
            </w:r>
            <w:hyperlink r:id="rId6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R5FF2E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6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0100760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6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5318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M942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9135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3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6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O16797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6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94204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</w:t>
            </w:r>
            <w:hyperlink r:id="rId6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AAA88732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5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9241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3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6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32100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6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5426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7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Q12213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6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9651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3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7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50882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7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01007599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IR:</w:t>
            </w:r>
            <w:hyperlink r:id="rId7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S53915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5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687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4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7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46222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7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62914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7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6380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Q571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9187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4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IR:</w:t>
            </w:r>
            <w:hyperlink r:id="rId7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S42877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7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112363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7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Q12690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6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893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4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8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55841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8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7523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8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38754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D914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391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5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8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648091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8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112364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8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7279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6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331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5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8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610144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8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445782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8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Q02753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216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5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8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50887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9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112366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9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5749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D914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9236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5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9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609649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9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71960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9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4449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113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920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6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9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Q9VZS5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9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7318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DDBJ:</w:t>
            </w:r>
            <w:hyperlink r:id="rId9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BAA31554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315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6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9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524687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9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73190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0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14120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MBL:CAD914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RefSeq:XP_793832  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6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0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Q9V597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10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71951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03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04649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N056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212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66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104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733339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105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3735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06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38061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L999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8034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7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107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476629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108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071949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09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O14455</w:t>
              </w:r>
            </w:hyperlink>
          </w:p>
        </w:tc>
      </w:tr>
      <w:tr>
        <w:trPr>
          <w:trHeight w:val="284" w:hRule="exact"/>
        </w:trPr>
        <w:tc>
          <w:tcPr>
            <w:tcW w:w="72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L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L999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XP_79623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enBank:AAX4887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110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573005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efSeq:</w:t>
            </w:r>
            <w:hyperlink r:id="rId111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NP_112368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wiss-Prot:</w:t>
            </w:r>
            <w:hyperlink r:id="rId112" w:tgtFrame="externObjLink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  <w:u w:val="none"/>
                </w:rPr>
                <w:t>P49166</w:t>
              </w:r>
            </w:hyperlink>
          </w:p>
        </w:tc>
      </w:tr>
    </w:tbl>
    <w:p>
      <w:pPr>
        <w:pStyle w:val="Normal"/>
        <w:jc w:val="both"/>
        <w:rPr>
          <w:rFonts w:ascii="Helvetica" w:hAnsi="Helvetica" w:cs="Helvetica"/>
          <w:color w:val="000000"/>
          <w:sz w:val="16"/>
          <w:szCs w:val="16"/>
          <w:lang w:val="en-GB"/>
        </w:rPr>
      </w:pPr>
      <w:r>
        <w:rPr>
          <w:rFonts w:cs="Helvetica" w:ascii="Helvetica" w:hAnsi="Helvetica"/>
          <w:color w:val="000000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Helvetica" w:hAnsi="Helvetica" w:cs="HelveticaNeue-Medium"/>
          <w:color w:val="000000"/>
          <w:sz w:val="16"/>
          <w:szCs w:val="16"/>
          <w:lang w:val="en-GB"/>
        </w:rPr>
      </w:pPr>
      <w:r>
        <w:rPr>
          <w:rFonts w:cs="HelveticaNeue-Medium" w:ascii="Helvetica" w:hAnsi="Helvetica"/>
          <w:color w:val="000000"/>
          <w:sz w:val="16"/>
          <w:szCs w:val="16"/>
          <w:lang w:val="en-GB"/>
        </w:rPr>
      </w:r>
    </w:p>
    <w:sectPr>
      <w:footerReference w:type="default" r:id="rId113"/>
      <w:footerReference w:type="first" r:id="rId114"/>
      <w:type w:val="nextPage"/>
      <w:pgSz w:w="11906" w:h="16838"/>
      <w:pgMar w:left="851" w:right="851" w:gutter="0" w:header="0" w:top="851" w:footer="709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7"/>
      <w:szCs w:val="27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i/>
      <w:i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Refvol1">
    <w:name w:val="ref-vol1"/>
    <w:basedOn w:val="Policepardfaut"/>
    <w:qFormat/>
    <w:rPr>
      <w:b/>
      <w:bCs/>
    </w:rPr>
  </w:style>
  <w:style w:type="character" w:styleId="Fieldlabel1">
    <w:name w:val="fieldlabel1"/>
    <w:basedOn w:val="Policepardfaut"/>
    <w:qFormat/>
    <w:rPr>
      <w:rFonts w:ascii="Verdana" w:hAnsi="Verdana" w:cs="Verdana"/>
      <w:b/>
      <w:bCs/>
    </w:rPr>
  </w:style>
  <w:style w:type="character" w:styleId="Timescitedsummary1">
    <w:name w:val="timescitedsummary1"/>
    <w:basedOn w:val="Policepardfaut"/>
    <w:qFormat/>
    <w:rPr>
      <w:rFonts w:ascii="Verdana" w:hAnsi="Verdana" w:cs="Verdana"/>
      <w:b/>
      <w:bCs/>
      <w:color w:val="666666"/>
      <w:sz w:val="22"/>
      <w:szCs w:val="22"/>
    </w:rPr>
  </w:style>
  <w:style w:type="character" w:styleId="Timescitedsummarycount1">
    <w:name w:val="timescitedsummarycount1"/>
    <w:basedOn w:val="Policepardfaut"/>
    <w:qFormat/>
    <w:rPr>
      <w:rFonts w:ascii="Verdana" w:hAnsi="Verdana" w:cs="Verdana"/>
      <w:b w:val="false"/>
      <w:bCs w:val="false"/>
      <w:sz w:val="22"/>
      <w:szCs w:val="22"/>
    </w:rPr>
  </w:style>
  <w:style w:type="character" w:styleId="Refjournal1">
    <w:name w:val="ref-journal1"/>
    <w:basedOn w:val="Policepardfaut"/>
    <w:qFormat/>
    <w:rPr>
      <w:i/>
      <w:iCs/>
    </w:rPr>
  </w:style>
  <w:style w:type="character" w:styleId="Refvol">
    <w:name w:val="ref-vol"/>
    <w:basedOn w:val="Policepardfaut"/>
    <w:qFormat/>
    <w:rPr/>
  </w:style>
  <w:style w:type="character" w:styleId="Sigid">
    <w:name w:val="sig_id"/>
    <w:basedOn w:val="Policepardfaut"/>
    <w:qFormat/>
    <w:rPr>
      <w:b/>
      <w:bCs/>
    </w:rPr>
  </w:style>
  <w:style w:type="character" w:styleId="Sigde">
    <w:name w:val="sig_de"/>
    <w:basedOn w:val="Policepardfaut"/>
    <w:qFormat/>
    <w:rPr>
      <w:i/>
      <w:iCs/>
    </w:rPr>
  </w:style>
  <w:style w:type="character" w:styleId="Fmvolissdate1">
    <w:name w:val="fm-vol-iss-date1"/>
    <w:basedOn w:val="Policepardfaut"/>
    <w:qFormat/>
    <w:rPr>
      <w:rFonts w:ascii="Arial" w:hAnsi="Arial" w:cs="Arial"/>
      <w:sz w:val="18"/>
      <w:szCs w:val="18"/>
    </w:rPr>
  </w:style>
  <w:style w:type="character" w:styleId="Toccitjour1">
    <w:name w:val="toc-cit-jour1"/>
    <w:basedOn w:val="Policepardfaut"/>
    <w:qFormat/>
    <w:rPr>
      <w:rFonts w:ascii="Arial" w:hAnsi="Arial" w:cs="Arial"/>
      <w:i/>
      <w:iCs/>
      <w:color w:val="666666"/>
      <w:sz w:val="18"/>
      <w:szCs w:val="18"/>
    </w:rPr>
  </w:style>
  <w:style w:type="character" w:styleId="Toccitvol1">
    <w:name w:val="toc-cit-vol1"/>
    <w:basedOn w:val="Policepardfaut"/>
    <w:qFormat/>
    <w:rPr>
      <w:rFonts w:ascii="Arial" w:hAnsi="Arial" w:cs="Arial"/>
      <w:color w:val="666666"/>
      <w:sz w:val="18"/>
      <w:szCs w:val="18"/>
    </w:rPr>
  </w:style>
  <w:style w:type="character" w:styleId="Toccitpage1">
    <w:name w:val="toc-cit-page1"/>
    <w:basedOn w:val="Policepardfaut"/>
    <w:qFormat/>
    <w:rPr>
      <w:rFonts w:ascii="Arial" w:hAnsi="Arial" w:cs="Arial"/>
      <w:b/>
      <w:bCs/>
      <w:color w:val="666666"/>
      <w:sz w:val="18"/>
      <w:szCs w:val="18"/>
    </w:rPr>
  </w:style>
  <w:style w:type="character" w:styleId="PageNumber">
    <w:name w:val="Page Number"/>
    <w:basedOn w:val="Policepardfaut"/>
    <w:rPr/>
  </w:style>
  <w:style w:type="character" w:styleId="Subhead">
    <w:name w:val="subhead"/>
    <w:basedOn w:val="Policepardfaut"/>
    <w:qFormat/>
    <w:rPr/>
  </w:style>
  <w:style w:type="character" w:styleId="Txt">
    <w:name w:val="txt"/>
    <w:basedOn w:val="Policepardfaut"/>
    <w:qFormat/>
    <w:rPr/>
  </w:style>
  <w:style w:type="character" w:styleId="Hit">
    <w:name w:val="hi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PrformatHTML1">
    <w:name w:val="Préformaté HTML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uthors">
    <w:name w:val="authors"/>
    <w:basedOn w:val="Normal"/>
    <w:qFormat/>
    <w:pPr>
      <w:spacing w:before="0" w:after="240"/>
    </w:pPr>
    <w:rPr>
      <w:rFonts w:ascii="Verdana" w:hAnsi="Verdana" w:cs="Verdana"/>
      <w:b/>
      <w:bCs/>
      <w:color w:val="000000"/>
      <w:sz w:val="28"/>
      <w:szCs w:val="28"/>
    </w:rPr>
  </w:style>
  <w:style w:type="paragraph" w:styleId="Titre115">
    <w:name w:val="Titre 115"/>
    <w:basedOn w:val="Normal"/>
    <w:qFormat/>
    <w:pPr>
      <w:spacing w:before="120" w:after="120"/>
      <w:outlineLvl w:val="1"/>
    </w:pPr>
    <w:rPr>
      <w:rFonts w:ascii="Georgia" w:hAnsi="Georgia" w:cs="Georgia"/>
      <w:color w:val="333333"/>
      <w:kern w:val="2"/>
      <w:sz w:val="26"/>
      <w:szCs w:val="26"/>
    </w:rPr>
  </w:style>
  <w:style w:type="paragraph" w:styleId="Fmauthor">
    <w:name w:val="fm-author"/>
    <w:basedOn w:val="Normal"/>
    <w:qFormat/>
    <w:pPr>
      <w:spacing w:before="280" w:after="280"/>
    </w:pPr>
    <w:rPr>
      <w:sz w:val="26"/>
      <w:szCs w:val="26"/>
    </w:rPr>
  </w:style>
  <w:style w:type="paragraph" w:styleId="BodyText2">
    <w:name w:val="Body Text 2"/>
    <w:basedOn w:val="Normal"/>
    <w:qFormat/>
    <w:pPr>
      <w:spacing w:lineRule="atLeast" w:line="480"/>
      <w:ind w:firstLine="567"/>
      <w:jc w:val="both"/>
    </w:pPr>
    <w:rPr>
      <w:szCs w:val="20"/>
    </w:rPr>
  </w:style>
  <w:style w:type="paragraph" w:styleId="BodyText3">
    <w:name w:val="Body Text 3"/>
    <w:basedOn w:val="Normal"/>
    <w:qFormat/>
    <w:pPr>
      <w:spacing w:lineRule="atLeast" w:line="480"/>
      <w:jc w:val="both"/>
    </w:pPr>
    <w:rPr>
      <w:rFonts w:ascii="Times" w:hAnsi="Times" w:cs="Times"/>
      <w:szCs w:val="20"/>
    </w:rPr>
  </w:style>
  <w:style w:type="paragraph" w:styleId="BodyTextIndent2">
    <w:name w:val="Body Text Indent 2"/>
    <w:basedOn w:val="Normal"/>
    <w:qFormat/>
    <w:pPr>
      <w:spacing w:lineRule="atLeast" w:line="480"/>
      <w:ind w:firstLine="567"/>
      <w:jc w:val="both"/>
    </w:pPr>
    <w:rPr>
      <w:rFonts w:ascii="Times" w:hAnsi="Times" w:cs="Times"/>
      <w:color w:val="0000FF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S30395%5Baccn%5D" TargetMode="External"/><Relationship Id="rId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114026%5Baccn%5D" TargetMode="External"/><Relationship Id="rId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AAA63576%5Baccn%5D" TargetMode="External"/><Relationship Id="rId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CAA51425%5Baccn%5D" TargetMode="External"/><Relationship Id="rId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01009239%5Baccn%5D" TargetMode="External"/><Relationship Id="rId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5750%5Baccn%5D" TargetMode="External"/><Relationship Id="rId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55830%5Baccn%5D" TargetMode="External"/><Relationship Id="rId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58849%5Baccn%5D" TargetMode="External"/><Relationship Id="rId1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13546%5Baccn%5D" TargetMode="External"/><Relationship Id="rId1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41042%5Baccn%5D" TargetMode="External"/><Relationship Id="rId1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62703%5Baccn%5D" TargetMode="External"/><Relationship Id="rId1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5753%5Baccn%5D" TargetMode="External"/><Relationship Id="rId1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29327%5Baccn%5D" TargetMode="External"/><Relationship Id="rId1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58856%5Baccn%5D" TargetMode="External"/><Relationship Id="rId1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2365%5Baccn%5D" TargetMode="External"/><Relationship Id="rId1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651782%5Baccn%5D" TargetMode="External"/><Relationship Id="rId1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62083%5Baccn%5D" TargetMode="External"/><Relationship Id="rId1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26786%5Baccn%5D" TargetMode="External"/><Relationship Id="rId2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AAM48453%5Baccn%5D" TargetMode="External"/><Relationship Id="rId2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113894%5Baccn%5D" TargetMode="External"/><Relationship Id="rId2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CAA81525%5Baccn%5D" TargetMode="External"/><Relationship Id="rId2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55935%5Baccn%5D" TargetMode="External"/><Relationship Id="rId2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112370%5Baccn%5D" TargetMode="External"/><Relationship Id="rId2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O13516%5Baccn%5D" TargetMode="External"/><Relationship Id="rId2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610747%5Baccn%5D" TargetMode="External"/><Relationship Id="rId2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112372%5Baccn%5D" TargetMode="External"/><Relationship Id="rId2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CAA87804%5Baccn%5D" TargetMode="External"/><Relationship Id="rId2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476938%5Baccn%5D" TargetMode="External"/><Relationship Id="rId3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569116%5Baccn%5D" TargetMode="External"/><Relationship Id="rId3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5756%5Baccn%5D" TargetMode="External"/><Relationship Id="rId3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14130%5Baccn%5D" TargetMode="External"/><Relationship Id="rId3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73163%5Baccn%5D" TargetMode="External"/><Relationship Id="rId3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39516%5Baccn%5D" TargetMode="External"/><Relationship Id="rId3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AAF57984%5Baccn%5D" TargetMode="External"/><Relationship Id="rId3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58847%5Baccn%5D" TargetMode="External"/><Relationship Id="rId3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Q01855%5Baccn%5D" TargetMode="External"/><Relationship Id="rId3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611685%5Baccn%5D" TargetMode="External"/><Relationship Id="rId3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62250%5Baccn%5D" TargetMode="External"/><Relationship Id="rId4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40213%5Baccn%5D" TargetMode="External"/><Relationship Id="rId4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17704%5Baccn%5D" TargetMode="External"/><Relationship Id="rId4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4644%5Baccn%5D" TargetMode="External"/><Relationship Id="rId4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2407%5Baccn%5D" TargetMode="External"/><Relationship Id="rId4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476964%5Baccn%5D" TargetMode="External"/><Relationship Id="rId4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998722%5Baccn%5D" TargetMode="External"/><Relationship Id="rId4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35271%5Baccn%5D" TargetMode="External"/><Relationship Id="rId4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39018%5Baccn%5D" TargetMode="External"/><Relationship Id="rId4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17074%5Baccn%5D" TargetMode="External"/><Relationship Id="rId4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7280%5Baccn%5D" TargetMode="External"/><Relationship Id="rId5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55828%5Baccn%5D" TargetMode="External"/><Relationship Id="rId5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01007604%5Baccn%5D" TargetMode="External"/><Relationship Id="rId5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38701%5Baccn%5D" TargetMode="External"/><Relationship Id="rId5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48588%5Baccn%5D" TargetMode="External"/><Relationship Id="rId5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01005528%5Baccn%5D" TargetMode="External"/><Relationship Id="rId5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7282%5Baccn%5D" TargetMode="External"/><Relationship Id="rId5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13008%5Baccn%5D" TargetMode="External"/><Relationship Id="rId5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37356%5Baccn%5D" TargetMode="External"/><Relationship Id="rId5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39938%5Baccn%5D" TargetMode="External"/><Relationship Id="rId5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651359%5Baccn%5D" TargetMode="External"/><Relationship Id="rId6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446049%5Baccn%5D" TargetMode="External"/><Relationship Id="rId6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38711%5Baccn%5D" TargetMode="External"/><Relationship Id="rId6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R5FF2E%5Baccn%5D" TargetMode="External"/><Relationship Id="rId6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01007605%5Baccn%5D" TargetMode="External"/><Relationship Id="rId6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5318%5Baccn%5D" TargetMode="External"/><Relationship Id="rId6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O16797%5Baccn%5D" TargetMode="External"/><Relationship Id="rId6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942048%5Baccn%5D" TargetMode="External"/><Relationship Id="rId6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AAA88732%5Baccn%5D" TargetMode="External"/><Relationship Id="rId6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32100%5Baccn%5D" TargetMode="External"/><Relationship Id="rId6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5426%5Baccn%5D" TargetMode="External"/><Relationship Id="rId7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Q12213%5Baccn%5D" TargetMode="External"/><Relationship Id="rId7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50882%5Baccn%5D" TargetMode="External"/><Relationship Id="rId7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01007599%5Baccn%5D" TargetMode="External"/><Relationship Id="rId7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S53915%5Baccn%5D" TargetMode="External"/><Relationship Id="rId7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46222%5Baccn%5D" TargetMode="External"/><Relationship Id="rId7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62914%5Baccn%5D" TargetMode="External"/><Relationship Id="rId7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6380%5Baccn%5D" TargetMode="External"/><Relationship Id="rId7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S42877%5Baccn%5D" TargetMode="External"/><Relationship Id="rId7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112363%5Baccn%5D" TargetMode="External"/><Relationship Id="rId7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Q12690%5Baccn%5D" TargetMode="External"/><Relationship Id="rId8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55841%5Baccn%5D" TargetMode="External"/><Relationship Id="rId8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75238%5Baccn%5D" TargetMode="External"/><Relationship Id="rId8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38754%5Baccn%5D" TargetMode="External"/><Relationship Id="rId8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648091%5Baccn%5D" TargetMode="External"/><Relationship Id="rId8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112364%5Baccn%5D" TargetMode="External"/><Relationship Id="rId8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7279%5Baccn%5D" TargetMode="External"/><Relationship Id="rId8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610144%5Baccn%5D" TargetMode="External"/><Relationship Id="rId8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445782%5Baccn%5D" TargetMode="External"/><Relationship Id="rId8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Q02753%5Baccn%5D" TargetMode="External"/><Relationship Id="rId8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50887%5Baccn%5D" TargetMode="External"/><Relationship Id="rId9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112366%5Baccn%5D" TargetMode="External"/><Relationship Id="rId9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5749%5Baccn%5D" TargetMode="External"/><Relationship Id="rId9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609649%5Baccn%5D" TargetMode="External"/><Relationship Id="rId9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71960%5Baccn%5D" TargetMode="External"/><Relationship Id="rId9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4449%5Baccn%5D" TargetMode="External"/><Relationship Id="rId9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Q9VZS5%5Baccn%5D" TargetMode="External"/><Relationship Id="rId9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73188%5Baccn%5D" TargetMode="External"/><Relationship Id="rId9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BAA31554%5Baccn%5D" TargetMode="External"/><Relationship Id="rId9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524687%5Baccn%5D" TargetMode="External"/><Relationship Id="rId9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73190%5Baccn%5D" TargetMode="External"/><Relationship Id="rId10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14120%5Baccn%5D" TargetMode="External"/><Relationship Id="rId10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Q9V597%5Baccn%5D" TargetMode="External"/><Relationship Id="rId10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71951%5Baccn%5D" TargetMode="External"/><Relationship Id="rId103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04649%5Baccn%5D" TargetMode="External"/><Relationship Id="rId104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733339%5Baccn%5D" TargetMode="External"/><Relationship Id="rId105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37358%5Baccn%5D" TargetMode="External"/><Relationship Id="rId106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38061%5Baccn%5D" TargetMode="External"/><Relationship Id="rId107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476629%5Baccn%5D" TargetMode="External"/><Relationship Id="rId108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071949%5Baccn%5D" TargetMode="External"/><Relationship Id="rId109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O14455%5Baccn%5D" TargetMode="External"/><Relationship Id="rId110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573005%5Baccn%5D" TargetMode="External"/><Relationship Id="rId111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NP_112368%5Baccn%5D" TargetMode="External"/><Relationship Id="rId112" Type="http://schemas.openxmlformats.org/officeDocument/2006/relationships/hyperlink" Target="http://www.sciencedirect.com/science?_ob=RedirectURL&amp;_method=externObjLink&amp;_locator=genbank&amp;_cdi=4941&amp;_plusSign=%2B&amp;_targetURL=http%253A%252F%252Fwww.ncbi.nlm.nih.gov%252Fentrez%252Fquery.fcgi%253Fcmd%253Dsearch%2526db%253Dnucleotide%2526doptcmdl%253Dgenbank%2526term%253DP49166%5Baccn%5D" TargetMode="External"/><Relationship Id="rId113" Type="http://schemas.openxmlformats.org/officeDocument/2006/relationships/footer" Target="footer1.xml"/><Relationship Id="rId114" Type="http://schemas.openxmlformats.org/officeDocument/2006/relationships/footer" Target="footer2.xml"/><Relationship Id="rId115" Type="http://schemas.openxmlformats.org/officeDocument/2006/relationships/numbering" Target="numbering.xml"/><Relationship Id="rId116" Type="http://schemas.openxmlformats.org/officeDocument/2006/relationships/fontTable" Target="fontTable.xml"/><Relationship Id="rId1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7T07:18:00Z</dcterms:created>
  <dc:creator>E Faure</dc:creator>
  <dc:description/>
  <cp:keywords/>
  <dc:language>en-US</dc:language>
  <cp:lastModifiedBy> ef</cp:lastModifiedBy>
  <cp:lastPrinted>2006-10-31T08:32:00Z</cp:lastPrinted>
  <dcterms:modified xsi:type="dcterms:W3CDTF">2007-07-17T07:18:00Z</dcterms:modified>
  <cp:revision>2</cp:revision>
  <dc:subject/>
  <dc:title>Données isoform types of mRNnnnnA pour sponge</dc:title>
</cp:coreProperties>
</file>